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100FC" w14:textId="77777777" w:rsidR="00D85679" w:rsidRDefault="00D85679" w:rsidP="00D85679">
      <w:pPr>
        <w:pStyle w:val="EndnoteText"/>
        <w:rPr>
          <w:sz w:val="48"/>
          <w:szCs w:val="48"/>
          <w:lang w:val="en-US"/>
        </w:rPr>
      </w:pPr>
      <w:r>
        <w:rPr>
          <w:sz w:val="48"/>
          <w:szCs w:val="48"/>
          <w:lang w:val="en-US"/>
        </w:rPr>
        <w:t>Supplementary Materials</w:t>
      </w:r>
    </w:p>
    <w:p w14:paraId="767FB3DD" w14:textId="77777777" w:rsidR="00D85679" w:rsidRDefault="00D85679" w:rsidP="00D85679">
      <w:pPr>
        <w:pStyle w:val="EndnoteText"/>
        <w:rPr>
          <w:sz w:val="48"/>
          <w:szCs w:val="48"/>
          <w:lang w:val="en-US"/>
        </w:rPr>
      </w:pPr>
      <w:r>
        <w:rPr>
          <w:noProof/>
        </w:rPr>
        <w:drawing>
          <wp:inline distT="0" distB="0" distL="0" distR="0" wp14:anchorId="1C2409D7" wp14:editId="2D9A4DF4">
            <wp:extent cx="5760720" cy="27063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0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5245D" w14:textId="6FF8F457" w:rsidR="008C27AB" w:rsidRDefault="00D85679">
      <w:r>
        <w:t xml:space="preserve">[Supplementary Figure 1. Visual comparison of </w:t>
      </w:r>
      <w:r w:rsidR="007B250A">
        <w:t>the traditional analysis pipeline (left) and the procedure</w:t>
      </w:r>
      <w:r>
        <w:t xml:space="preserve"> suggested by Brookshire (2022)</w:t>
      </w:r>
      <w:r w:rsidR="007B250A">
        <w:t xml:space="preserve"> (right)</w:t>
      </w:r>
      <w:r>
        <w:t>]</w:t>
      </w:r>
    </w:p>
    <w:sectPr w:rsidR="008C27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465"/>
    <w:rsid w:val="00574C8A"/>
    <w:rsid w:val="007B250A"/>
    <w:rsid w:val="008C27AB"/>
    <w:rsid w:val="00D00465"/>
    <w:rsid w:val="00D8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8EBD2C"/>
  <w15:chartTrackingRefBased/>
  <w15:docId w15:val="{C8512BCF-8A81-4670-9F6A-A3DC3F186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D85679"/>
    <w:pPr>
      <w:spacing w:after="0" w:line="240" w:lineRule="auto"/>
    </w:pPr>
    <w:rPr>
      <w:rFonts w:eastAsia="SimSun"/>
      <w:sz w:val="20"/>
      <w:szCs w:val="20"/>
      <w:lang w:val="fr-FR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5679"/>
    <w:rPr>
      <w:rFonts w:eastAsia="SimSun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ta, S. (Samson)</dc:creator>
  <cp:keywords/>
  <dc:description/>
  <cp:lastModifiedBy>Chota, S. (Samson)</cp:lastModifiedBy>
  <cp:revision>3</cp:revision>
  <dcterms:created xsi:type="dcterms:W3CDTF">2022-07-13T13:58:00Z</dcterms:created>
  <dcterms:modified xsi:type="dcterms:W3CDTF">2022-07-13T14:22:00Z</dcterms:modified>
</cp:coreProperties>
</file>